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4A0F8" w14:textId="77777777" w:rsidR="009F6D80" w:rsidRDefault="009F6D80" w:rsidP="009F6D80">
      <w:pPr>
        <w:spacing w:after="120"/>
        <w:jc w:val="both"/>
        <w:rPr>
          <w:lang w:val="en-US"/>
        </w:rPr>
      </w:pPr>
      <w:r>
        <w:rPr>
          <w:b/>
          <w:lang w:val="en-US"/>
        </w:rPr>
        <w:t>Supplemental T</w:t>
      </w:r>
      <w:r w:rsidRPr="00D343DD">
        <w:rPr>
          <w:b/>
          <w:lang w:val="en-US"/>
        </w:rPr>
        <w:t>able 1</w:t>
      </w:r>
      <w:r>
        <w:rPr>
          <w:lang w:val="en-US"/>
        </w:rPr>
        <w:t xml:space="preserve">: Pool and test numbers as well as positive tests per center per calendar week </w:t>
      </w:r>
    </w:p>
    <w:p w14:paraId="0ACD6740" w14:textId="04FEC5D7" w:rsidR="009F6D80" w:rsidRPr="009F6D80" w:rsidRDefault="009F6D80">
      <w:pPr>
        <w:rPr>
          <w:lang w:val="en-US"/>
        </w:rPr>
      </w:pPr>
    </w:p>
    <w:p w14:paraId="3CF87670" w14:textId="22E47C68" w:rsidR="009F6D80" w:rsidRPr="009F6D80" w:rsidRDefault="009F6D80">
      <w:pPr>
        <w:rPr>
          <w:lang w:val="en-US"/>
        </w:rPr>
      </w:pPr>
    </w:p>
    <w:tbl>
      <w:tblPr>
        <w:tblW w:w="136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1"/>
        <w:gridCol w:w="1209"/>
        <w:gridCol w:w="414"/>
        <w:gridCol w:w="566"/>
        <w:gridCol w:w="1415"/>
        <w:gridCol w:w="1103"/>
        <w:gridCol w:w="1197"/>
        <w:gridCol w:w="2074"/>
        <w:gridCol w:w="4559"/>
      </w:tblGrid>
      <w:tr w:rsidR="009F6D80" w:rsidRPr="009F6D80" w14:paraId="782B2271" w14:textId="77777777" w:rsidTr="00C24013">
        <w:trPr>
          <w:trHeight w:val="32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61E2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de-DE"/>
              </w:rPr>
              <w:t xml:space="preserve">Regensburg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de-DE"/>
              </w:rPr>
              <w:t>C</w:t>
            </w:r>
            <w:r w:rsidRPr="009F6D8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de-DE"/>
              </w:rPr>
              <w:t>ent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FB16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489F" w14:textId="77777777" w:rsidR="009F6D80" w:rsidRPr="009F6D80" w:rsidRDefault="009F6D80" w:rsidP="00C24013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</w:p>
        </w:tc>
        <w:tc>
          <w:tcPr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B622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de-DE"/>
              </w:rPr>
              <w:t>Erlangen Cente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FCF0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3AB5" w14:textId="77777777" w:rsidR="009F6D80" w:rsidRPr="009F6D80" w:rsidRDefault="009F6D80" w:rsidP="00C240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F6D80" w:rsidRPr="009F6D80" w14:paraId="1E3EA879" w14:textId="77777777" w:rsidTr="00C24013">
        <w:trPr>
          <w:trHeight w:val="320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29D55073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9F6D80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week</w:t>
            </w:r>
            <w:proofErr w:type="spellEnd"/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777C07F1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9F6D80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tests</w:t>
            </w:r>
            <w:proofErr w:type="spellEnd"/>
          </w:p>
        </w:tc>
        <w:tc>
          <w:tcPr>
            <w:tcW w:w="9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6C49A348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9F6D80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pools</w:t>
            </w:r>
            <w:proofErr w:type="spellEnd"/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009EF60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positive </w:t>
            </w:r>
            <w:proofErr w:type="spellStart"/>
            <w:r w:rsidRPr="009F6D80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pools</w:t>
            </w:r>
            <w:proofErr w:type="spellEnd"/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78311734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9F6D80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tests</w:t>
            </w:r>
            <w:proofErr w:type="spellEnd"/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0E542439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9F6D80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pools</w:t>
            </w:r>
            <w:proofErr w:type="spellEnd"/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4CFE5BC6" w14:textId="77777777" w:rsidR="009F6D80" w:rsidRDefault="009F6D80" w:rsidP="00C24013">
            <w:pPr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positive </w:t>
            </w:r>
          </w:p>
          <w:p w14:paraId="55139631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9F6D80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individuals</w:t>
            </w:r>
            <w:proofErr w:type="spellEnd"/>
          </w:p>
        </w:tc>
        <w:tc>
          <w:tcPr>
            <w:tcW w:w="4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B75B8C7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9F6D80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comments</w:t>
            </w:r>
            <w:proofErr w:type="spellEnd"/>
          </w:p>
        </w:tc>
      </w:tr>
      <w:tr w:rsidR="009F6D80" w:rsidRPr="009F6D80" w14:paraId="59796BDA" w14:textId="77777777" w:rsidTr="00C24013">
        <w:trPr>
          <w:trHeight w:val="320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D1FF4C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W 8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3C028A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69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43A529C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C7FE26B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1E021A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876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439A7A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62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8A1DE6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4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A9E9C0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9F6D80" w:rsidRPr="009F6D80" w14:paraId="47B20385" w14:textId="77777777" w:rsidTr="00C24013">
        <w:trPr>
          <w:trHeight w:val="320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2B62C3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W 9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78A123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225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CAB4CD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E455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F24BC5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1772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51BBED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122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A35A80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4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D3AD75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9F6D80" w:rsidRPr="009F6D80" w14:paraId="60117F7A" w14:textId="77777777" w:rsidTr="00C24013">
        <w:trPr>
          <w:trHeight w:val="320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3DF0FE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W 10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52F46C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1056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77BD41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66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A467A3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28D054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2585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CCE096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178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D0AB90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4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52A1AF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9F6D80" w:rsidRPr="009F6D80" w14:paraId="7A7444FD" w14:textId="77777777" w:rsidTr="00C24013">
        <w:trPr>
          <w:trHeight w:val="320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546169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W 11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29B6D0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1059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570FD9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90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B9D7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716E48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6039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A09FB1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358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1B137C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2*</w:t>
            </w:r>
          </w:p>
        </w:tc>
        <w:tc>
          <w:tcPr>
            <w:tcW w:w="4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C728C8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*</w:t>
            </w:r>
            <w:r w:rsidRPr="009F6D8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 positives in one pool, 1 in other pool</w:t>
            </w:r>
          </w:p>
        </w:tc>
      </w:tr>
      <w:tr w:rsidR="009F6D80" w:rsidRPr="009F6D80" w14:paraId="36A8147C" w14:textId="77777777" w:rsidTr="00C24013">
        <w:trPr>
          <w:trHeight w:val="320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8790ED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W 12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CFA70B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1966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482DC1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179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110405E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824EB5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6538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12598E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435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029AB0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1+</w:t>
            </w:r>
          </w:p>
        </w:tc>
        <w:tc>
          <w:tcPr>
            <w:tcW w:w="4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F546C1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+</w:t>
            </w:r>
            <w:r w:rsidRPr="009F6D8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ositive individual could not be retrieved</w:t>
            </w:r>
          </w:p>
        </w:tc>
      </w:tr>
      <w:tr w:rsidR="009F6D80" w:rsidRPr="009F6D80" w14:paraId="5D3F8509" w14:textId="77777777" w:rsidTr="00C24013">
        <w:trPr>
          <w:trHeight w:val="320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269FA1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W 13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C6C161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F54A35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8DEC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4D7930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503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2F1A34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0D08CB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4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172DA9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9F6D80" w:rsidRPr="009F6D80" w14:paraId="044658C7" w14:textId="77777777" w:rsidTr="00C24013">
        <w:trPr>
          <w:trHeight w:val="320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8DF7F89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W 14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12C9FBB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07F8B788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A593C7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4A231C0C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858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FF7E1C9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55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39DA54D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4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DB472C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9F6D80" w:rsidRPr="009F6D80" w14:paraId="6E193D07" w14:textId="77777777" w:rsidTr="00C24013">
        <w:trPr>
          <w:trHeight w:val="320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C86C17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W 15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E75EC3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5260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2B1F5B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506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A898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76B472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2558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F56277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181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CF3C07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4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3EDFB7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9F6D80" w:rsidRPr="009F6D80" w14:paraId="77562DAA" w14:textId="77777777" w:rsidTr="00C24013">
        <w:trPr>
          <w:trHeight w:val="320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4735AB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W16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E2D257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6338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AC18B0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571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03C03E9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96ED1AB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2829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6E66AA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186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653D8E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4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F75A76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9F6D80" w:rsidRPr="009F6D80" w14:paraId="213C3C14" w14:textId="77777777" w:rsidTr="00C24013">
        <w:trPr>
          <w:trHeight w:val="320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22D9EE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W17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0F4D04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6075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0A45DB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583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AD43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D1C0D9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3376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E0390B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221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F950A3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1#</w:t>
            </w:r>
          </w:p>
        </w:tc>
        <w:tc>
          <w:tcPr>
            <w:tcW w:w="4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73797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# </w:t>
            </w:r>
            <w:r w:rsidRPr="009F6D8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 positives in one pool (relatives)</w:t>
            </w:r>
          </w:p>
        </w:tc>
      </w:tr>
      <w:tr w:rsidR="009F6D80" w:rsidRPr="009F6D80" w14:paraId="0673A7A5" w14:textId="77777777" w:rsidTr="00C24013">
        <w:trPr>
          <w:trHeight w:val="320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ED982CA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W18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7B5537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6822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B80E84D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613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5C8E7B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D2BEDD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5063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F112FE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335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726F52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4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25567B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9F6D80" w:rsidRPr="009F6D80" w14:paraId="52AA798C" w14:textId="77777777" w:rsidTr="00C24013">
        <w:trPr>
          <w:trHeight w:val="320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F31B44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W19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69CDA2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11959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026FBC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962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3564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5E4314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5345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40205F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332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26A8A3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4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20640A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9F6D80" w:rsidRPr="009F6D80" w14:paraId="27DA74B1" w14:textId="77777777" w:rsidTr="00C24013">
        <w:trPr>
          <w:trHeight w:val="320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105C640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W20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5937B1E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5981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E6D6BD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1397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C8C3EA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10A4C6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6157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8E25AF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387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4877AE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4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23FE2A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9F6D80" w:rsidRPr="009F6D80" w14:paraId="11B6F104" w14:textId="77777777" w:rsidTr="00C24013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BB5F34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400A81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56846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DFF50B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4997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9358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C96379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44499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F9DDE4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2888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C251DE" w14:textId="77777777" w:rsidR="009F6D80" w:rsidRPr="009F6D80" w:rsidRDefault="009F6D80" w:rsidP="00C2401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F6D8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5</w:t>
            </w:r>
          </w:p>
        </w:tc>
        <w:tc>
          <w:tcPr>
            <w:tcW w:w="455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CB638D" w14:textId="77777777" w:rsidR="009F6D80" w:rsidRPr="009F6D80" w:rsidRDefault="009F6D80" w:rsidP="00C2401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</w:tr>
    </w:tbl>
    <w:p w14:paraId="328573D4" w14:textId="77777777" w:rsidR="009F6D80" w:rsidRDefault="009F6D80"/>
    <w:p w14:paraId="27ED8532" w14:textId="77777777" w:rsidR="009F6D80" w:rsidRDefault="009F6D80"/>
    <w:sectPr w:rsidR="009F6D80" w:rsidSect="009F6D8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D80"/>
    <w:rsid w:val="009F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0F2B80"/>
  <w15:chartTrackingRefBased/>
  <w15:docId w15:val="{0D0AD5A3-0A36-A343-855C-C4E90E84D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2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30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q Kabesch</dc:creator>
  <cp:keywords/>
  <dc:description/>
  <cp:lastModifiedBy>Michaelq Kabesch</cp:lastModifiedBy>
  <cp:revision>1</cp:revision>
  <dcterms:created xsi:type="dcterms:W3CDTF">2021-07-29T18:57:00Z</dcterms:created>
  <dcterms:modified xsi:type="dcterms:W3CDTF">2021-07-29T19:01:00Z</dcterms:modified>
</cp:coreProperties>
</file>